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F4C" w:rsidRPr="00592B03" w:rsidRDefault="00044F9E" w:rsidP="00AC2F4C">
      <w:pPr>
        <w:autoSpaceDE w:val="0"/>
        <w:autoSpaceDN w:val="0"/>
        <w:adjustRightInd w:val="0"/>
        <w:spacing w:before="10" w:after="10" w:line="240" w:lineRule="auto"/>
        <w:jc w:val="both"/>
        <w:rPr>
          <w:rFonts w:ascii="Calibri" w:eastAsia="Times New Roman" w:hAnsi="Calibri" w:cs="Albany AMT"/>
          <w:b/>
          <w:bCs/>
          <w:color w:val="000000"/>
          <w:sz w:val="24"/>
          <w:szCs w:val="24"/>
          <w:lang w:val="en-US" w:eastAsia="el-GR"/>
        </w:rPr>
      </w:pPr>
      <w:proofErr w:type="gramStart"/>
      <w:ins w:id="0" w:author="George Papaxoinis" w:date="2015-09-28T01:44:00Z">
        <w:r w:rsidRPr="00AC2F4C">
          <w:rPr>
            <w:rFonts w:ascii="Calibri" w:eastAsia="Times New Roman" w:hAnsi="Calibri" w:cs="Albany AMT"/>
            <w:b/>
            <w:bCs/>
            <w:color w:val="000000"/>
            <w:sz w:val="24"/>
            <w:szCs w:val="24"/>
            <w:lang w:val="en-US" w:eastAsia="el-GR"/>
          </w:rPr>
          <w:t>S</w:t>
        </w:r>
        <w:r>
          <w:rPr>
            <w:rFonts w:ascii="Calibri" w:eastAsia="Times New Roman" w:hAnsi="Calibri" w:cs="Albany AMT"/>
            <w:b/>
            <w:bCs/>
            <w:color w:val="000000"/>
            <w:sz w:val="24"/>
            <w:szCs w:val="24"/>
            <w:lang w:val="en-US" w:eastAsia="el-GR"/>
          </w:rPr>
          <w:t xml:space="preserve">4 </w:t>
        </w:r>
      </w:ins>
      <w:r w:rsidR="00AC2F4C" w:rsidRPr="00AC2F4C">
        <w:rPr>
          <w:rFonts w:ascii="Calibri" w:eastAsia="Times New Roman" w:hAnsi="Calibri" w:cs="Albany AMT"/>
          <w:b/>
          <w:bCs/>
          <w:color w:val="000000"/>
          <w:sz w:val="24"/>
          <w:szCs w:val="24"/>
          <w:lang w:val="en-US" w:eastAsia="el-GR"/>
        </w:rPr>
        <w:t>Table</w:t>
      </w:r>
      <w:del w:id="1" w:author="George Papaxoinis" w:date="2015-09-28T01:44:00Z">
        <w:r w:rsidR="00AC2F4C" w:rsidRPr="00AC2F4C" w:rsidDel="00044F9E">
          <w:rPr>
            <w:rFonts w:ascii="Calibri" w:eastAsia="Times New Roman" w:hAnsi="Calibri" w:cs="Albany AMT"/>
            <w:b/>
            <w:bCs/>
            <w:color w:val="000000"/>
            <w:sz w:val="24"/>
            <w:szCs w:val="24"/>
            <w:lang w:val="en-US" w:eastAsia="el-GR"/>
          </w:rPr>
          <w:delText xml:space="preserve"> S</w:delText>
        </w:r>
        <w:r w:rsidR="00AC2F4C" w:rsidDel="00044F9E">
          <w:rPr>
            <w:rFonts w:ascii="Calibri" w:eastAsia="Times New Roman" w:hAnsi="Calibri" w:cs="Albany AMT"/>
            <w:b/>
            <w:bCs/>
            <w:color w:val="000000"/>
            <w:sz w:val="24"/>
            <w:szCs w:val="24"/>
            <w:lang w:val="en-US" w:eastAsia="el-GR"/>
          </w:rPr>
          <w:delText>4</w:delText>
        </w:r>
      </w:del>
      <w:r w:rsidR="00AC2F4C" w:rsidRPr="00AC2F4C">
        <w:rPr>
          <w:rFonts w:ascii="Calibri" w:eastAsia="Times New Roman" w:hAnsi="Calibri" w:cs="Albany AMT"/>
          <w:b/>
          <w:bCs/>
          <w:color w:val="000000"/>
          <w:sz w:val="24"/>
          <w:szCs w:val="24"/>
          <w:lang w:val="en-US" w:eastAsia="el-GR"/>
        </w:rPr>
        <w:t>.</w:t>
      </w:r>
      <w:proofErr w:type="gramEnd"/>
      <w:r w:rsidR="00AC2F4C" w:rsidRPr="00AC2F4C">
        <w:rPr>
          <w:rFonts w:ascii="Calibri" w:eastAsia="Times New Roman" w:hAnsi="Calibri" w:cs="Albany AMT"/>
          <w:b/>
          <w:bCs/>
          <w:color w:val="000000"/>
          <w:sz w:val="24"/>
          <w:szCs w:val="24"/>
          <w:lang w:val="en-US" w:eastAsia="el-GR"/>
        </w:rPr>
        <w:t xml:space="preserve"> </w:t>
      </w:r>
      <w:proofErr w:type="gramStart"/>
      <w:r w:rsidR="00AC2F4C" w:rsidRPr="00592B03">
        <w:rPr>
          <w:rFonts w:ascii="Calibri" w:eastAsia="Times New Roman" w:hAnsi="Calibri" w:cs="Albany AMT"/>
          <w:b/>
          <w:bCs/>
          <w:color w:val="000000"/>
          <w:sz w:val="24"/>
          <w:szCs w:val="24"/>
          <w:lang w:val="en-US" w:eastAsia="el-GR"/>
        </w:rPr>
        <w:t>Patient, tumor and treatment characteristics according to the status of PIK3CA and the type of mutation, as determined by NGS.</w:t>
      </w:r>
      <w:proofErr w:type="gramEnd"/>
    </w:p>
    <w:p w:rsidR="00AC2F4C" w:rsidRPr="00AC2F4C" w:rsidRDefault="00AC2F4C" w:rsidP="00AC2F4C">
      <w:pPr>
        <w:rPr>
          <w:rFonts w:ascii="Calibri" w:eastAsia="Times New Roman" w:hAnsi="Calibri" w:cs="Times New Roman"/>
          <w:sz w:val="24"/>
          <w:szCs w:val="24"/>
          <w:lang w:val="en-US"/>
        </w:rPr>
      </w:pPr>
    </w:p>
    <w:tbl>
      <w:tblPr>
        <w:tblW w:w="10724" w:type="dxa"/>
        <w:jc w:val="center"/>
        <w:tblInd w:w="-2843" w:type="dxa"/>
        <w:tblLook w:val="04A0" w:firstRow="1" w:lastRow="0" w:firstColumn="1" w:lastColumn="0" w:noHBand="0" w:noVBand="1"/>
      </w:tblPr>
      <w:tblGrid>
        <w:gridCol w:w="2691"/>
        <w:gridCol w:w="2104"/>
        <w:gridCol w:w="1544"/>
        <w:gridCol w:w="1544"/>
        <w:gridCol w:w="1546"/>
        <w:gridCol w:w="1295"/>
      </w:tblGrid>
      <w:tr w:rsidR="00F43B78" w:rsidRPr="00797AAB" w:rsidTr="00781041">
        <w:trPr>
          <w:trHeight w:val="324"/>
          <w:tblHeader/>
          <w:jc w:val="center"/>
        </w:trPr>
        <w:tc>
          <w:tcPr>
            <w:tcW w:w="2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9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IK3CA mutation status by NGS</w:t>
            </w:r>
          </w:p>
        </w:tc>
      </w:tr>
      <w:tr w:rsidR="00F43B78" w:rsidRPr="00AC2F4C" w:rsidTr="00781041">
        <w:trPr>
          <w:trHeight w:val="324"/>
          <w:tblHeader/>
          <w:jc w:val="center"/>
        </w:trPr>
        <w:tc>
          <w:tcPr>
            <w:tcW w:w="2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K3CAhel </w:t>
            </w:r>
          </w:p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K3CAkin </w:t>
            </w:r>
          </w:p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IK3CAwt </w:t>
            </w:r>
          </w:p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D92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Mean </w:t>
            </w:r>
            <w:r w:rsidR="00D9261A"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</w:t>
            </w:r>
            <w:r w:rsidR="00D9261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</w:t>
            </w:r>
            <w:r w:rsidR="00D9261A"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nge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3.0</w:t>
            </w:r>
            <w:r w:rsidR="00D9261A"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36-7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1.4</w:t>
            </w:r>
            <w:r w:rsidR="00D9261A"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22-7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3.1</w:t>
            </w:r>
            <w:r w:rsidR="00D9261A"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24-8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61A" w:rsidRPr="00AC2F4C" w:rsidRDefault="00D9261A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61A" w:rsidRPr="00AC2F4C" w:rsidRDefault="00D9261A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61A" w:rsidRPr="00AC2F4C" w:rsidRDefault="00D9261A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 </w:t>
            </w:r>
            <w:r w:rsidRPr="00AC2F4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61A" w:rsidRPr="00AC2F4C" w:rsidRDefault="00D9261A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 </w:t>
            </w:r>
            <w:r w:rsidRPr="00AC2F4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61A" w:rsidRPr="00AC2F4C" w:rsidRDefault="00D9261A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 </w:t>
            </w:r>
            <w:r w:rsidRPr="00AC2F4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(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261A" w:rsidRPr="00AC2F4C" w:rsidRDefault="00D9261A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&lt;50 year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6 (43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40 (44.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82 (39.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0.57</w:t>
            </w: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≥50 year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4 (56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49 (55.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79 (60.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enopausal statu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4 (56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43 (48.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08 (45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0.2</w:t>
            </w:r>
            <w:r w:rsidR="00190936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</w:t>
            </w:r>
          </w:p>
        </w:tc>
      </w:tr>
      <w:tr w:rsidR="00F43B78" w:rsidRPr="00AC2F4C" w:rsidTr="00781041">
        <w:trPr>
          <w:trHeight w:val="324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6 (43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46 (51.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53 (54.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istolog</w:t>
            </w:r>
            <w:r w:rsidR="0019093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cal</w:t>
            </w: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grad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-II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7 (61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51 (57.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12 (46.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2F4C" w:rsidRPr="00AC2F4C" w:rsidRDefault="00AC2F4C" w:rsidP="00AC2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0.019</w:t>
            </w: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9472E8">
              <w:rPr>
                <w:rFonts w:cs="ITC Bookman"/>
                <w:color w:val="000000"/>
                <w:sz w:val="24"/>
                <w:szCs w:val="24"/>
                <w:lang w:eastAsia="el-GR"/>
              </w:rPr>
              <w:t>III-</w:t>
            </w:r>
            <w:proofErr w:type="spellStart"/>
            <w:r w:rsidRPr="009472E8">
              <w:rPr>
                <w:rFonts w:cs="ITC Bookman"/>
                <w:color w:val="000000"/>
                <w:sz w:val="24"/>
                <w:szCs w:val="24"/>
                <w:lang w:eastAsia="el-GR"/>
              </w:rPr>
              <w:t>Undiffer</w:t>
            </w:r>
            <w:r>
              <w:rPr>
                <w:rFonts w:cs="ITC Bookman"/>
                <w:color w:val="000000"/>
                <w:sz w:val="24"/>
                <w:szCs w:val="24"/>
                <w:lang w:eastAsia="el-GR"/>
              </w:rPr>
              <w:t>entiated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3 (38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8 (42.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49 (54.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istolo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cal</w:t>
            </w: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subtyp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uct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44 (73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62 (69.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65 (79.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0.021</w:t>
            </w: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obula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8 (13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6 (18.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5 (7.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xe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6 (10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9 (10.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1 (6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 (3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 (2.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0 (6.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</w:t>
            </w: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mor siz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≤2cm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3 (38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4 (27.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31 (28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0.25</w:t>
            </w: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&gt;2cm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7 (61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65 (73.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30 (71.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ositive lymph node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 (1.1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0.64</w:t>
            </w: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-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1 (35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4 (38.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81 (39.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≥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9 (65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54 (60.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79 (60.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ubtype classificatio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uminal 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3 (39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3 (26.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87 (19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0.004</w:t>
            </w: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N=586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uminal 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0 (33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45 (52.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84 (41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uminal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ER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7 (11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8 (9.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73 (16.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ER2-enriche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5 (8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 (2.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53 (12.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riple-negativ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4 (6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8 (9.3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44 (10.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Breast cancer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bgroup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umin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49 (89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77 (88.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24 (79.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0.1</w:t>
            </w:r>
            <w:r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7</w:t>
            </w: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N=548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5 (9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6 (6.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51 (12.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R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 (1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4 (4.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1 (7.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RM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7 (61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60 (67.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19 (69.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0.49</w:t>
            </w: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C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3 (38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9 (32.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42 (30.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andomization grou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-CM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0 (16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3 (14.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59 (12.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0.88</w:t>
            </w: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T-CM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1 (35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6 (40.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85 (40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E-T-CM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9 (48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40 (44.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217 (47.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clitaxel treatment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50 (83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76 (85.4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402 (87.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0.6</w:t>
            </w:r>
            <w:r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7</w:t>
            </w: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0 (16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3 (14.6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59 (12.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Adjuvant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</w:t>
            </w: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ormonotherap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50 (86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74 (86.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55 (78.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0.1</w:t>
            </w:r>
            <w:r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</w:t>
            </w: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N=59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8 (13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2 (14.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00 (22.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781041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43B78" w:rsidRPr="00AC2F4C" w:rsidTr="00F43B78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djuvant radiotherapy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51 (87.9)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68 (80.0)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352 (78.7)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0.26</w:t>
            </w:r>
          </w:p>
        </w:tc>
      </w:tr>
      <w:tr w:rsidR="00F43B78" w:rsidRPr="00AC2F4C" w:rsidTr="00F43B78">
        <w:trPr>
          <w:trHeight w:val="312"/>
          <w:jc w:val="center"/>
        </w:trPr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N=590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7 (12.1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17 (20.0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AC2F4C">
              <w:rPr>
                <w:rFonts w:ascii="Calibri" w:eastAsia="Times New Roman" w:hAnsi="Calibri" w:cs="ITC Bookman"/>
                <w:color w:val="000000"/>
                <w:sz w:val="24"/>
                <w:szCs w:val="24"/>
              </w:rPr>
              <w:t>95 (21.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3B78" w:rsidRPr="00AC2F4C" w:rsidRDefault="00F43B78" w:rsidP="00F43B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AC2F4C" w:rsidRPr="00AC2F4C" w:rsidRDefault="00AC2F4C" w:rsidP="00AC2F4C">
      <w:pPr>
        <w:autoSpaceDE w:val="0"/>
        <w:autoSpaceDN w:val="0"/>
        <w:adjustRightInd w:val="0"/>
        <w:spacing w:before="10" w:after="10" w:line="240" w:lineRule="auto"/>
        <w:jc w:val="both"/>
        <w:rPr>
          <w:rFonts w:ascii="Calibri" w:eastAsia="Times New Roman" w:hAnsi="Calibri" w:cs="Times New Roman"/>
          <w:lang w:val="en-US"/>
        </w:rPr>
      </w:pPr>
    </w:p>
    <w:p w:rsidR="00AC2F4C" w:rsidRPr="00AC2F4C" w:rsidRDefault="00AC2F4C" w:rsidP="00AC2F4C">
      <w:pPr>
        <w:jc w:val="both"/>
        <w:rPr>
          <w:rFonts w:ascii="Calibri" w:eastAsia="Times New Roman" w:hAnsi="Calibri" w:cs="Times New Roman"/>
          <w:sz w:val="24"/>
          <w:szCs w:val="24"/>
          <w:lang w:val="en-US"/>
        </w:rPr>
      </w:pPr>
      <w:proofErr w:type="gramStart"/>
      <w:r w:rsidRPr="00AC2F4C">
        <w:rPr>
          <w:rFonts w:ascii="Calibri" w:eastAsia="Times New Roman" w:hAnsi="Calibri" w:cs="Times New Roman"/>
          <w:sz w:val="24"/>
          <w:lang w:val="en-US"/>
        </w:rPr>
        <w:t xml:space="preserve">BCS, breast conserving surgery; CMF, cyclophosphamide-methotrexate-5-fluorouracil; E, </w:t>
      </w:r>
      <w:proofErr w:type="spellStart"/>
      <w:r w:rsidRPr="00AC2F4C">
        <w:rPr>
          <w:rFonts w:ascii="Calibri" w:eastAsia="Times New Roman" w:hAnsi="Calibri" w:cs="Times New Roman"/>
          <w:sz w:val="24"/>
          <w:lang w:val="en-US"/>
        </w:rPr>
        <w:t>epirubicin</w:t>
      </w:r>
      <w:proofErr w:type="spellEnd"/>
      <w:r w:rsidRPr="00AC2F4C">
        <w:rPr>
          <w:rFonts w:ascii="Calibri" w:eastAsia="Times New Roman" w:hAnsi="Calibri" w:cs="Times New Roman"/>
          <w:sz w:val="24"/>
          <w:lang w:val="en-US"/>
        </w:rPr>
        <w:t xml:space="preserve">; HR, hormone receptor; MAC, molecular apocrine; MRM, modified radical mastectomy; NR, not reported; </w:t>
      </w:r>
      <w:r w:rsidRPr="00AC2F4C">
        <w:rPr>
          <w:rFonts w:ascii="Calibri" w:eastAsia="Times New Roman" w:hAnsi="Calibri" w:cs="Times New Roman"/>
          <w:sz w:val="24"/>
          <w:szCs w:val="24"/>
          <w:lang w:val="en-US"/>
        </w:rPr>
        <w:t>PIK3CAhel, mutation(s) present in helical (and kinase) domain; PIK3CAkin, mutation(s) present only in kinase domain; PIK3CAwt, wild-type</w:t>
      </w:r>
      <w:r w:rsidRPr="00AC2F4C">
        <w:rPr>
          <w:rFonts w:ascii="Calibri" w:eastAsia="Times New Roman" w:hAnsi="Calibri" w:cs="Times New Roman"/>
          <w:sz w:val="24"/>
          <w:lang w:val="en-US"/>
        </w:rPr>
        <w:t>; T, paclitaxel.</w:t>
      </w:r>
      <w:proofErr w:type="gramEnd"/>
    </w:p>
    <w:p w:rsidR="007D671A" w:rsidRDefault="007D671A">
      <w:pPr>
        <w:rPr>
          <w:lang w:val="en-US"/>
        </w:rPr>
      </w:pPr>
    </w:p>
    <w:p w:rsidR="00FD6FF9" w:rsidRDefault="00FD6FF9">
      <w:pPr>
        <w:rPr>
          <w:lang w:val="en-US"/>
        </w:rPr>
      </w:pPr>
      <w:bookmarkStart w:id="2" w:name="_GoBack"/>
      <w:bookmarkEnd w:id="2"/>
    </w:p>
    <w:sectPr w:rsidR="00FD6FF9" w:rsidSect="00797A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115B" w:rsidRDefault="0096115B" w:rsidP="00FB3942">
      <w:pPr>
        <w:spacing w:after="0" w:line="240" w:lineRule="auto"/>
      </w:pPr>
      <w:r>
        <w:separator/>
      </w:r>
    </w:p>
  </w:endnote>
  <w:endnote w:type="continuationSeparator" w:id="0">
    <w:p w:rsidR="0096115B" w:rsidRDefault="0096115B" w:rsidP="00FB3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lbany AMT">
    <w:altName w:val="Arial"/>
    <w:panose1 w:val="00000000000000000000"/>
    <w:charset w:val="A1"/>
    <w:family w:val="swiss"/>
    <w:notTrueType/>
    <w:pitch w:val="variable"/>
    <w:sig w:usb0="00000083" w:usb1="00000000" w:usb2="00000000" w:usb3="00000000" w:csb0="00000009" w:csb1="00000000"/>
  </w:font>
  <w:font w:name="ITC Bookman">
    <w:altName w:val="Cambria"/>
    <w:panose1 w:val="00000000000000000000"/>
    <w:charset w:val="A1"/>
    <w:family w:val="roman"/>
    <w:notTrueType/>
    <w:pitch w:val="variable"/>
    <w:sig w:usb0="00000081" w:usb1="00000000" w:usb2="00000000" w:usb3="00000000" w:csb0="00000008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115B" w:rsidRDefault="0096115B" w:rsidP="00FB3942">
      <w:pPr>
        <w:spacing w:after="0" w:line="240" w:lineRule="auto"/>
      </w:pPr>
      <w:r>
        <w:separator/>
      </w:r>
    </w:p>
  </w:footnote>
  <w:footnote w:type="continuationSeparator" w:id="0">
    <w:p w:rsidR="0096115B" w:rsidRDefault="0096115B" w:rsidP="00FB3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32C"/>
    <w:rsid w:val="000147BC"/>
    <w:rsid w:val="0002580B"/>
    <w:rsid w:val="0003021D"/>
    <w:rsid w:val="00037BAB"/>
    <w:rsid w:val="00044F9E"/>
    <w:rsid w:val="0008208C"/>
    <w:rsid w:val="0008544F"/>
    <w:rsid w:val="00090345"/>
    <w:rsid w:val="00096196"/>
    <w:rsid w:val="000B54ED"/>
    <w:rsid w:val="000D5053"/>
    <w:rsid w:val="0010410F"/>
    <w:rsid w:val="00140534"/>
    <w:rsid w:val="0015019A"/>
    <w:rsid w:val="00190936"/>
    <w:rsid w:val="001B757F"/>
    <w:rsid w:val="001C34D2"/>
    <w:rsid w:val="001F08DD"/>
    <w:rsid w:val="00226612"/>
    <w:rsid w:val="0022782C"/>
    <w:rsid w:val="00285E8B"/>
    <w:rsid w:val="002F000C"/>
    <w:rsid w:val="003349E6"/>
    <w:rsid w:val="003349F4"/>
    <w:rsid w:val="003B75AE"/>
    <w:rsid w:val="003C1D81"/>
    <w:rsid w:val="003D1F4B"/>
    <w:rsid w:val="003E62C3"/>
    <w:rsid w:val="003F0099"/>
    <w:rsid w:val="00423428"/>
    <w:rsid w:val="004321FE"/>
    <w:rsid w:val="004B277D"/>
    <w:rsid w:val="004B4F49"/>
    <w:rsid w:val="00524029"/>
    <w:rsid w:val="005553C2"/>
    <w:rsid w:val="00577C01"/>
    <w:rsid w:val="00592B03"/>
    <w:rsid w:val="005D1E39"/>
    <w:rsid w:val="005D206A"/>
    <w:rsid w:val="005F4DC5"/>
    <w:rsid w:val="005F5B17"/>
    <w:rsid w:val="0061032C"/>
    <w:rsid w:val="00612915"/>
    <w:rsid w:val="006547A0"/>
    <w:rsid w:val="006728AD"/>
    <w:rsid w:val="00680FD3"/>
    <w:rsid w:val="00690404"/>
    <w:rsid w:val="00693BF3"/>
    <w:rsid w:val="006A3F3A"/>
    <w:rsid w:val="006C723A"/>
    <w:rsid w:val="006D22E9"/>
    <w:rsid w:val="006F27C8"/>
    <w:rsid w:val="00701D75"/>
    <w:rsid w:val="00760D0D"/>
    <w:rsid w:val="00781041"/>
    <w:rsid w:val="00797AAB"/>
    <w:rsid w:val="007D671A"/>
    <w:rsid w:val="007E4DA2"/>
    <w:rsid w:val="00807A9A"/>
    <w:rsid w:val="0083289C"/>
    <w:rsid w:val="00842FAB"/>
    <w:rsid w:val="0084762B"/>
    <w:rsid w:val="00854695"/>
    <w:rsid w:val="00864FBD"/>
    <w:rsid w:val="00870113"/>
    <w:rsid w:val="008C49BD"/>
    <w:rsid w:val="008E4322"/>
    <w:rsid w:val="00940AAE"/>
    <w:rsid w:val="0096115B"/>
    <w:rsid w:val="00966B4E"/>
    <w:rsid w:val="009A3419"/>
    <w:rsid w:val="009D3642"/>
    <w:rsid w:val="009F24EC"/>
    <w:rsid w:val="00A748F3"/>
    <w:rsid w:val="00A77DC7"/>
    <w:rsid w:val="00A92948"/>
    <w:rsid w:val="00AA0EEE"/>
    <w:rsid w:val="00AC2F4C"/>
    <w:rsid w:val="00AC4477"/>
    <w:rsid w:val="00AC7A7B"/>
    <w:rsid w:val="00B02562"/>
    <w:rsid w:val="00B17701"/>
    <w:rsid w:val="00B21C31"/>
    <w:rsid w:val="00B21F12"/>
    <w:rsid w:val="00B6134F"/>
    <w:rsid w:val="00B63F6E"/>
    <w:rsid w:val="00B7464B"/>
    <w:rsid w:val="00B74C3E"/>
    <w:rsid w:val="00B86BF1"/>
    <w:rsid w:val="00B87329"/>
    <w:rsid w:val="00B909F4"/>
    <w:rsid w:val="00B9747A"/>
    <w:rsid w:val="00BB5915"/>
    <w:rsid w:val="00BC0568"/>
    <w:rsid w:val="00BE4D7F"/>
    <w:rsid w:val="00BE69D4"/>
    <w:rsid w:val="00C14A80"/>
    <w:rsid w:val="00C25855"/>
    <w:rsid w:val="00C55E86"/>
    <w:rsid w:val="00C84557"/>
    <w:rsid w:val="00CA4D5A"/>
    <w:rsid w:val="00CB04E8"/>
    <w:rsid w:val="00CE49F7"/>
    <w:rsid w:val="00CF033A"/>
    <w:rsid w:val="00CF57B9"/>
    <w:rsid w:val="00D51A63"/>
    <w:rsid w:val="00D8603B"/>
    <w:rsid w:val="00D9261A"/>
    <w:rsid w:val="00DC4995"/>
    <w:rsid w:val="00DD032B"/>
    <w:rsid w:val="00DF087F"/>
    <w:rsid w:val="00E3378F"/>
    <w:rsid w:val="00E75640"/>
    <w:rsid w:val="00E801FC"/>
    <w:rsid w:val="00ED66D9"/>
    <w:rsid w:val="00EE6CE7"/>
    <w:rsid w:val="00EF61BD"/>
    <w:rsid w:val="00F30FE1"/>
    <w:rsid w:val="00F31D92"/>
    <w:rsid w:val="00F43B78"/>
    <w:rsid w:val="00F464AA"/>
    <w:rsid w:val="00F478C8"/>
    <w:rsid w:val="00F50FA1"/>
    <w:rsid w:val="00FA37B2"/>
    <w:rsid w:val="00FB3942"/>
    <w:rsid w:val="00FD36A6"/>
    <w:rsid w:val="00FD6F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6103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FB3942"/>
  </w:style>
  <w:style w:type="paragraph" w:styleId="a4">
    <w:name w:val="footer"/>
    <w:basedOn w:val="a"/>
    <w:link w:val="Char0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FB3942"/>
  </w:style>
  <w:style w:type="paragraph" w:styleId="a5">
    <w:name w:val="Balloon Text"/>
    <w:basedOn w:val="a"/>
    <w:link w:val="Char1"/>
    <w:uiPriority w:val="99"/>
    <w:semiHidden/>
    <w:unhideWhenUsed/>
    <w:rsid w:val="00F31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F31D92"/>
    <w:rPr>
      <w:rFonts w:ascii="Tahoma" w:hAnsi="Tahoma" w:cs="Tahoma"/>
      <w:sz w:val="16"/>
      <w:szCs w:val="16"/>
    </w:rPr>
  </w:style>
  <w:style w:type="table" w:styleId="a6">
    <w:name w:val="Table Grid"/>
    <w:basedOn w:val="a1"/>
    <w:uiPriority w:val="59"/>
    <w:rsid w:val="0010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a">
    <w:name w:val="Normal"/>
    <w:qFormat/>
    <w:rsid w:val="006103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FB3942"/>
  </w:style>
  <w:style w:type="paragraph" w:styleId="a4">
    <w:name w:val="footer"/>
    <w:basedOn w:val="a"/>
    <w:link w:val="Char0"/>
    <w:uiPriority w:val="99"/>
    <w:unhideWhenUsed/>
    <w:rsid w:val="00FB394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FB3942"/>
  </w:style>
  <w:style w:type="paragraph" w:styleId="a5">
    <w:name w:val="Balloon Text"/>
    <w:basedOn w:val="a"/>
    <w:link w:val="Char1"/>
    <w:uiPriority w:val="99"/>
    <w:semiHidden/>
    <w:unhideWhenUsed/>
    <w:rsid w:val="00F31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F31D92"/>
    <w:rPr>
      <w:rFonts w:ascii="Tahoma" w:hAnsi="Tahoma" w:cs="Tahoma"/>
      <w:sz w:val="16"/>
      <w:szCs w:val="16"/>
    </w:rPr>
  </w:style>
  <w:style w:type="table" w:styleId="a6">
    <w:name w:val="Table Grid"/>
    <w:basedOn w:val="a1"/>
    <w:uiPriority w:val="59"/>
    <w:rsid w:val="0010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2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eads</Company>
  <LinksUpToDate>false</LinksUpToDate>
  <CharactersWithSpaces>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Papaxoinis</dc:creator>
  <cp:lastModifiedBy>George Papaxoinis</cp:lastModifiedBy>
  <cp:revision>2</cp:revision>
  <dcterms:created xsi:type="dcterms:W3CDTF">2015-09-28T01:14:00Z</dcterms:created>
  <dcterms:modified xsi:type="dcterms:W3CDTF">2015-09-28T01:14:00Z</dcterms:modified>
</cp:coreProperties>
</file>